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317" w:rsidRDefault="001A3317" w:rsidP="001A3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1 Procedure to obtain rainfall grid data</w:t>
      </w:r>
    </w:p>
    <w:p w:rsidR="001A3317" w:rsidRDefault="001A3317" w:rsidP="001A3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B4EDA2C" wp14:editId="3B148973">
            <wp:extent cx="5943600" cy="3270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317" w:rsidRDefault="001A3317" w:rsidP="001A331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1: Data manipulation procedure to obtain the rainfall index that is used as insurance underlying. For the last step see Fig 3 in the main body of the paper. The procedure is also described in section </w:t>
      </w:r>
      <w:r w:rsidRPr="00122839">
        <w:rPr>
          <w:rFonts w:ascii="Times New Roman" w:hAnsi="Times New Roman" w:cs="Times New Roman"/>
          <w:b/>
          <w:i/>
          <w:sz w:val="24"/>
          <w:szCs w:val="24"/>
        </w:rPr>
        <w:t>2.3 Index design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main body of the paper. 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52F"/>
    <w:rsid w:val="001A3317"/>
    <w:rsid w:val="0020652F"/>
    <w:rsid w:val="00416231"/>
    <w:rsid w:val="004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3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3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3:00Z</dcterms:created>
  <dcterms:modified xsi:type="dcterms:W3CDTF">2020-04-23T02:54:00Z</dcterms:modified>
</cp:coreProperties>
</file>